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6"/>
        <w:gridCol w:w="2894"/>
        <w:gridCol w:w="1721"/>
        <w:gridCol w:w="1347"/>
        <w:gridCol w:w="1721"/>
      </w:tblGrid>
      <w:tr w:rsidR="008A1F06" w:rsidRPr="00AF0FE6" w:rsidTr="00900D4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6-8 month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9-12 month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14 months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</w:rPr>
              <w:t>14 months</w:t>
            </w:r>
            <w:r w:rsidRPr="00AF0FE6">
              <w:rPr>
                <w:rFonts w:ascii="Arial" w:hAnsi="Arial" w:cs="Arial"/>
                <w:iCs/>
                <w:sz w:val="16"/>
                <w:szCs w:val="16"/>
              </w:rPr>
              <w:br/>
              <w:t>(before MMR-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</w:rPr>
              <w:t>GMC neutralizing antibodies [95% CI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0.33 [0.19-0.55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1.28 [1.02-1.61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0.03 [0.02-0.04]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% </w:t>
            </w:r>
            <w:proofErr w:type="spellStart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protective</w:t>
            </w:r>
            <w:proofErr w:type="spellEnd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 antibody </w:t>
            </w:r>
            <w:proofErr w:type="gramStart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levels</w:t>
            </w:r>
            <w:proofErr w:type="gramEnd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80% [68.3-91.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0%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MMR-1</w:t>
            </w: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br/>
              <w:t>+ 6 week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</w:rPr>
              <w:t>GMC neutralizing antibodies [95% CI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E94CBD" w:rsidP="00E94CBD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2.</w:t>
            </w:r>
            <w:r>
              <w:rPr>
                <w:rFonts w:ascii="Arial" w:hAnsi="Arial" w:cs="Arial"/>
                <w:iCs/>
                <w:sz w:val="16"/>
                <w:szCs w:val="16"/>
              </w:rPr>
              <w:t>11 [1.70</w:t>
            </w:r>
            <w:r w:rsidR="008A1F06" w:rsidRPr="00E94CBD">
              <w:rPr>
                <w:rFonts w:ascii="Arial" w:hAnsi="Arial" w:cs="Arial"/>
                <w:iCs/>
                <w:sz w:val="16"/>
                <w:szCs w:val="16"/>
              </w:rPr>
              <w:t>-2.</w:t>
            </w:r>
            <w:r>
              <w:rPr>
                <w:rFonts w:ascii="Arial" w:hAnsi="Arial" w:cs="Arial"/>
                <w:iCs/>
                <w:sz w:val="16"/>
                <w:szCs w:val="16"/>
              </w:rPr>
              <w:t>61</w:t>
            </w:r>
            <w:r w:rsidR="008A1F06" w:rsidRPr="00E94CBD">
              <w:rPr>
                <w:rFonts w:ascii="Arial" w:hAnsi="Arial" w:cs="Arial"/>
                <w:iCs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1.85 [1.46-2.33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2.49 [1.65-3.73]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% protective antibody levels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E94CBD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97.5% [92.7-102.3%]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MMR-1</w:t>
            </w:r>
          </w:p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 xml:space="preserve">+ </w:t>
            </w: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1 </w:t>
            </w:r>
            <w:proofErr w:type="spellStart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</w:rPr>
              <w:t>GMC neutralizing antibodies [95% CI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E94CBD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1.0</w:t>
            </w:r>
            <w:r w:rsidR="00E94CBD" w:rsidRPr="00E94CBD">
              <w:rPr>
                <w:rFonts w:ascii="Arial" w:hAnsi="Arial" w:cs="Arial"/>
                <w:iCs/>
                <w:sz w:val="16"/>
                <w:szCs w:val="16"/>
              </w:rPr>
              <w:t>6 [0.</w:t>
            </w:r>
            <w:r w:rsidR="00E94CBD">
              <w:rPr>
                <w:rFonts w:ascii="Arial" w:hAnsi="Arial" w:cs="Arial"/>
                <w:iCs/>
                <w:sz w:val="16"/>
                <w:szCs w:val="16"/>
              </w:rPr>
              <w:t>69</w:t>
            </w:r>
            <w:r w:rsidRPr="00E94CBD">
              <w:rPr>
                <w:rFonts w:ascii="Arial" w:hAnsi="Arial" w:cs="Arial"/>
                <w:iCs/>
                <w:sz w:val="16"/>
                <w:szCs w:val="16"/>
              </w:rPr>
              <w:t>-1.6</w:t>
            </w:r>
            <w:r w:rsidR="00E94CBD">
              <w:rPr>
                <w:rFonts w:ascii="Arial" w:hAnsi="Arial" w:cs="Arial"/>
                <w:iCs/>
                <w:sz w:val="16"/>
                <w:szCs w:val="16"/>
              </w:rPr>
              <w:t>4</w:t>
            </w:r>
            <w:r w:rsidRPr="00E94CBD">
              <w:rPr>
                <w:rFonts w:ascii="Arial" w:hAnsi="Arial" w:cs="Arial"/>
                <w:iCs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1.91 [1.40-2.61]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3.22 [2.30-4.52]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% protective antibody levels 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97.4% [92.5-102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>100%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E94CBD">
              <w:rPr>
                <w:rFonts w:ascii="Arial" w:hAnsi="Arial" w:cs="Arial"/>
                <w:iCs/>
                <w:sz w:val="16"/>
                <w:szCs w:val="16"/>
              </w:rPr>
              <w:t xml:space="preserve">GMC avidity index </w:t>
            </w: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64.4 [58.9-70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60.2 [54.7-66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61.0 [55.8-66.7]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MMR-1</w:t>
            </w: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br/>
              <w:t xml:space="preserve">+ 3 </w:t>
            </w:r>
            <w:proofErr w:type="spellStart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</w:rPr>
              <w:t>GMC neutralizing antibodies [95% CI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0.43 [0.27-0.67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0.76 [0.57-1.03]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1.41 [0.93-2.15]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% </w:t>
            </w:r>
            <w:proofErr w:type="spellStart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protective</w:t>
            </w:r>
            <w:proofErr w:type="spellEnd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 antibody </w:t>
            </w:r>
            <w:proofErr w:type="gramStart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levels</w:t>
            </w:r>
            <w:proofErr w:type="gramEnd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 [95% CI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88.9% [77.0-100.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100%</w:t>
            </w:r>
          </w:p>
        </w:tc>
      </w:tr>
      <w:tr w:rsidR="008A1F06" w:rsidRPr="00AF0FE6" w:rsidTr="00900D4B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GMC </w:t>
            </w:r>
            <w:proofErr w:type="spellStart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avidity</w:t>
            </w:r>
            <w:proofErr w:type="spellEnd"/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 xml:space="preserve"> index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65.6 [61.8-69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63.5 [60.4-66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113" w:type="dxa"/>
            </w:tcMar>
            <w:vAlign w:val="center"/>
            <w:hideMark/>
          </w:tcPr>
          <w:p w:rsidR="008A1F06" w:rsidRPr="00AF0FE6" w:rsidRDefault="008A1F06" w:rsidP="00900D4B">
            <w:pPr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AF0FE6">
              <w:rPr>
                <w:rFonts w:ascii="Arial" w:hAnsi="Arial" w:cs="Arial"/>
                <w:iCs/>
                <w:sz w:val="16"/>
                <w:szCs w:val="16"/>
                <w:lang w:val="nl-NL"/>
              </w:rPr>
              <w:t>71.5 [66.6-76.8]</w:t>
            </w:r>
          </w:p>
        </w:tc>
      </w:tr>
    </w:tbl>
    <w:p w:rsidR="008A1F06" w:rsidRDefault="008A1F06" w:rsidP="008A1F06">
      <w:pPr>
        <w:rPr>
          <w:rStyle w:val="Emphasis"/>
        </w:rPr>
      </w:pPr>
      <w:bookmarkStart w:id="0" w:name="_GoBack"/>
      <w:bookmarkEnd w:id="0"/>
    </w:p>
    <w:p w:rsidR="008A1F06" w:rsidRPr="000C16EC" w:rsidRDefault="008A1F06" w:rsidP="008A1F06">
      <w:pPr>
        <w:spacing w:after="200"/>
        <w:jc w:val="left"/>
        <w:rPr>
          <w:i/>
          <w:iCs/>
          <w:sz w:val="18"/>
        </w:rPr>
      </w:pPr>
      <w:r>
        <w:rPr>
          <w:rStyle w:val="Emphasis"/>
          <w:b/>
        </w:rPr>
        <w:t>Supplementary table 1.</w:t>
      </w:r>
      <w:r>
        <w:rPr>
          <w:rStyle w:val="Emphasis"/>
        </w:rPr>
        <w:t xml:space="preserve"> Measles-specific vaccine response before MMR-1 at 14 months, 6 weeks, 1 year and 3 years later, represented by neutralizing antibodies (IU/ml), the percentage of children with neutralizing antibody levels above the protection cutoff (≥0.12 IU/ml) and antibody avidity (AI) for children who received their first vaccination between 6-8 months, 9-12 months and 14 months of age. </w:t>
      </w:r>
    </w:p>
    <w:p w:rsidR="0003098F" w:rsidRDefault="0003098F"/>
    <w:sectPr w:rsidR="0003098F" w:rsidSect="00AE3C1B">
      <w:footerReference w:type="default" r:id="rId7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94CBD">
      <w:pPr>
        <w:spacing w:line="240" w:lineRule="auto"/>
      </w:pPr>
      <w:r>
        <w:separator/>
      </w:r>
    </w:p>
  </w:endnote>
  <w:endnote w:type="continuationSeparator" w:id="0">
    <w:p w:rsidR="00000000" w:rsidRDefault="00E94C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2257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3F34" w:rsidRDefault="008A1F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4C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3F34" w:rsidRDefault="00E94C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94CBD">
      <w:pPr>
        <w:spacing w:line="240" w:lineRule="auto"/>
      </w:pPr>
      <w:r>
        <w:separator/>
      </w:r>
    </w:p>
  </w:footnote>
  <w:footnote w:type="continuationSeparator" w:id="0">
    <w:p w:rsidR="00000000" w:rsidRDefault="00E94C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F06"/>
    <w:rsid w:val="0003098F"/>
    <w:rsid w:val="008A1F06"/>
    <w:rsid w:val="00E9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F06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1F06"/>
    <w:rPr>
      <w:i/>
      <w:iCs/>
      <w:sz w:val="18"/>
    </w:rPr>
  </w:style>
  <w:style w:type="paragraph" w:styleId="Footer">
    <w:name w:val="footer"/>
    <w:basedOn w:val="Normal"/>
    <w:link w:val="FooterChar"/>
    <w:uiPriority w:val="99"/>
    <w:unhideWhenUsed/>
    <w:rsid w:val="008A1F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F06"/>
  </w:style>
  <w:style w:type="character" w:styleId="LineNumber">
    <w:name w:val="line number"/>
    <w:basedOn w:val="DefaultParagraphFont"/>
    <w:uiPriority w:val="99"/>
    <w:semiHidden/>
    <w:unhideWhenUsed/>
    <w:rsid w:val="008A1F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F06"/>
    <w:pPr>
      <w:spacing w:after="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A1F06"/>
    <w:rPr>
      <w:i/>
      <w:iCs/>
      <w:sz w:val="18"/>
    </w:rPr>
  </w:style>
  <w:style w:type="paragraph" w:styleId="Footer">
    <w:name w:val="footer"/>
    <w:basedOn w:val="Normal"/>
    <w:link w:val="FooterChar"/>
    <w:uiPriority w:val="99"/>
    <w:unhideWhenUsed/>
    <w:rsid w:val="008A1F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F06"/>
  </w:style>
  <w:style w:type="character" w:styleId="LineNumber">
    <w:name w:val="line number"/>
    <w:basedOn w:val="DefaultParagraphFont"/>
    <w:uiPriority w:val="99"/>
    <w:semiHidden/>
    <w:unhideWhenUsed/>
    <w:rsid w:val="008A1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19F0BC</Template>
  <TotalTime>7</TotalTime>
  <Pages>1</Pages>
  <Words>200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Brinkman</dc:creator>
  <cp:lastModifiedBy>Iris Brinkman</cp:lastModifiedBy>
  <cp:revision>2</cp:revision>
  <dcterms:created xsi:type="dcterms:W3CDTF">2019-02-04T08:28:00Z</dcterms:created>
  <dcterms:modified xsi:type="dcterms:W3CDTF">2019-03-14T11:27:00Z</dcterms:modified>
</cp:coreProperties>
</file>